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69B37A" w14:textId="1BDEC8B8" w:rsidR="00347968" w:rsidRPr="000B4D84" w:rsidRDefault="00216B9E" w:rsidP="00347968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 xml:space="preserve">Supplementary </w:t>
      </w:r>
      <w:r w:rsidR="00347968" w:rsidRPr="000B4D84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2</w:t>
      </w:r>
      <w:r w:rsidR="00347968" w:rsidRPr="000B4D84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.</w:t>
      </w:r>
      <w:r w:rsidR="00347968" w:rsidRPr="000B4D84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Two group comparisons for gray matter volume (</w:t>
      </w:r>
      <w:r w:rsidR="005969C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GMV, </w:t>
      </w:r>
      <w:r w:rsidR="00347968" w:rsidRPr="000B4D84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in left columns, white background) and cortical surface area (</w:t>
      </w:r>
      <w:r w:rsidR="005969C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CSA, </w:t>
      </w:r>
      <w:r w:rsidR="00347968" w:rsidRPr="000B4D84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in right columns, grey background)</w:t>
      </w:r>
      <w:r w:rsidR="00CF078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with age and intracranial volume (ICV)</w:t>
      </w:r>
      <w:r w:rsidR="004F0B9B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included as cov</w:t>
      </w:r>
      <w:bookmarkStart w:id="0" w:name="_GoBack"/>
      <w:bookmarkEnd w:id="0"/>
      <w:r w:rsidR="004F0B9B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ariates</w:t>
      </w:r>
      <w:r w:rsidR="00347968" w:rsidRPr="000B4D84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. All comparisons p&lt;.05 (Bonferroni corrected).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1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5969C6" w14:paraId="51FA5588" w14:textId="77777777" w:rsidTr="000705D8">
        <w:tc>
          <w:tcPr>
            <w:tcW w:w="1531" w:type="dxa"/>
            <w:tcBorders>
              <w:bottom w:val="thickThinSmallGap" w:sz="24" w:space="0" w:color="auto"/>
            </w:tcBorders>
          </w:tcPr>
          <w:p w14:paraId="6A1721BD" w14:textId="77777777" w:rsidR="00347968" w:rsidRPr="00EA4298" w:rsidRDefault="00347968" w:rsidP="00CA5328">
            <w:pPr>
              <w:contextualSpacing/>
              <w:rPr>
                <w:sz w:val="20"/>
                <w:szCs w:val="20"/>
              </w:rPr>
            </w:pPr>
            <w:r w:rsidRPr="00EA4298">
              <w:rPr>
                <w:rFonts w:asciiTheme="majorBidi" w:hAnsiTheme="majorBidi" w:cstheme="majorBidi"/>
                <w:sz w:val="20"/>
                <w:szCs w:val="20"/>
              </w:rPr>
              <w:t>Region</w:t>
            </w:r>
          </w:p>
        </w:tc>
        <w:tc>
          <w:tcPr>
            <w:tcW w:w="964" w:type="dxa"/>
            <w:gridSpan w:val="2"/>
            <w:tcBorders>
              <w:bottom w:val="thickThinSmallGap" w:sz="24" w:space="0" w:color="auto"/>
            </w:tcBorders>
            <w:shd w:val="clear" w:color="auto" w:fill="FFFFFF" w:themeFill="background1"/>
          </w:tcPr>
          <w:p w14:paraId="1476485F" w14:textId="643A433A" w:rsidR="00347968" w:rsidRPr="00A301CB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1CB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="00E03CCE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A301CB">
              <w:rPr>
                <w:rFonts w:asciiTheme="majorBidi" w:hAnsiTheme="majorBidi" w:cstheme="majorBidi"/>
                <w:sz w:val="20"/>
                <w:szCs w:val="20"/>
              </w:rPr>
              <w:t xml:space="preserve"> vs. C</w:t>
            </w:r>
            <w:r w:rsidR="00E03CCE">
              <w:rPr>
                <w:rFonts w:asciiTheme="majorBidi" w:hAnsiTheme="majorBidi" w:cstheme="majorBidi"/>
                <w:sz w:val="20"/>
                <w:szCs w:val="20"/>
              </w:rPr>
              <w:t>W</w:t>
            </w:r>
          </w:p>
        </w:tc>
        <w:tc>
          <w:tcPr>
            <w:tcW w:w="964" w:type="dxa"/>
            <w:gridSpan w:val="2"/>
            <w:tcBorders>
              <w:bottom w:val="thickThinSmallGap" w:sz="24" w:space="0" w:color="auto"/>
            </w:tcBorders>
          </w:tcPr>
          <w:p w14:paraId="18C32FE4" w14:textId="77777777" w:rsidR="00347968" w:rsidRPr="00A301CB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1CB">
              <w:rPr>
                <w:rFonts w:asciiTheme="majorBidi" w:hAnsiTheme="majorBidi" w:cstheme="majorBidi"/>
                <w:sz w:val="20"/>
                <w:szCs w:val="20"/>
              </w:rPr>
              <w:t xml:space="preserve">CW vs. TM </w:t>
            </w:r>
          </w:p>
        </w:tc>
        <w:tc>
          <w:tcPr>
            <w:tcW w:w="964" w:type="dxa"/>
            <w:gridSpan w:val="2"/>
            <w:tcBorders>
              <w:bottom w:val="thickThinSmallGap" w:sz="24" w:space="0" w:color="auto"/>
            </w:tcBorders>
            <w:shd w:val="clear" w:color="auto" w:fill="FFFFFF" w:themeFill="background1"/>
          </w:tcPr>
          <w:p w14:paraId="13110D55" w14:textId="49C92D30" w:rsidR="00347968" w:rsidRPr="00A301CB" w:rsidRDefault="00E03CCE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347968" w:rsidRPr="00A301CB">
              <w:rPr>
                <w:rFonts w:asciiTheme="majorBidi" w:hAnsiTheme="majorBidi" w:cstheme="majorBidi"/>
                <w:sz w:val="20"/>
                <w:szCs w:val="20"/>
              </w:rPr>
              <w:t xml:space="preserve">W vs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="00347968" w:rsidRPr="00A301CB">
              <w:rPr>
                <w:rFonts w:asciiTheme="majorBidi" w:hAnsiTheme="majorBidi" w:cstheme="majorBidi"/>
                <w:sz w:val="20"/>
                <w:szCs w:val="20"/>
              </w:rPr>
              <w:t xml:space="preserve">W </w:t>
            </w:r>
          </w:p>
        </w:tc>
        <w:tc>
          <w:tcPr>
            <w:tcW w:w="964" w:type="dxa"/>
            <w:gridSpan w:val="2"/>
            <w:tcBorders>
              <w:bottom w:val="thickThinSmallGap" w:sz="24" w:space="0" w:color="auto"/>
            </w:tcBorders>
          </w:tcPr>
          <w:p w14:paraId="10391EA5" w14:textId="77777777" w:rsidR="00347968" w:rsidRPr="00A301CB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1CB">
              <w:rPr>
                <w:rFonts w:asciiTheme="majorBidi" w:hAnsiTheme="majorBidi" w:cstheme="majorBidi"/>
                <w:sz w:val="20"/>
                <w:szCs w:val="20"/>
              </w:rPr>
              <w:t xml:space="preserve">CM vs. TM </w:t>
            </w:r>
          </w:p>
        </w:tc>
        <w:tc>
          <w:tcPr>
            <w:tcW w:w="964" w:type="dxa"/>
            <w:gridSpan w:val="2"/>
            <w:tcBorders>
              <w:bottom w:val="thickThinSmallGap" w:sz="24" w:space="0" w:color="auto"/>
            </w:tcBorders>
            <w:shd w:val="clear" w:color="auto" w:fill="FFFFFF" w:themeFill="background1"/>
          </w:tcPr>
          <w:p w14:paraId="7A594C39" w14:textId="77777777" w:rsidR="00347968" w:rsidRPr="00A301CB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1CB">
              <w:rPr>
                <w:rFonts w:asciiTheme="majorBidi" w:hAnsiTheme="majorBidi" w:cstheme="majorBidi"/>
                <w:sz w:val="20"/>
                <w:szCs w:val="20"/>
              </w:rPr>
              <w:t>CM vs. TW</w:t>
            </w:r>
          </w:p>
        </w:tc>
        <w:tc>
          <w:tcPr>
            <w:tcW w:w="964" w:type="dxa"/>
            <w:gridSpan w:val="2"/>
            <w:tcBorders>
              <w:bottom w:val="thickThinSmallGap" w:sz="24" w:space="0" w:color="auto"/>
            </w:tcBorders>
          </w:tcPr>
          <w:p w14:paraId="4ECE0DF5" w14:textId="5483F6D9" w:rsidR="00347968" w:rsidRPr="00A301CB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01CB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E03CCE"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Pr="00A301CB">
              <w:rPr>
                <w:rFonts w:asciiTheme="majorBidi" w:hAnsiTheme="majorBidi" w:cstheme="majorBidi"/>
                <w:sz w:val="20"/>
                <w:szCs w:val="20"/>
              </w:rPr>
              <w:t xml:space="preserve"> vs. T</w:t>
            </w:r>
            <w:r w:rsidR="00E03CCE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</w:tr>
      <w:tr w:rsidR="00347968" w14:paraId="59831325" w14:textId="77777777" w:rsidTr="000705D8">
        <w:tc>
          <w:tcPr>
            <w:tcW w:w="1531" w:type="dxa"/>
            <w:tcBorders>
              <w:top w:val="thickThinSmallGap" w:sz="24" w:space="0" w:color="auto"/>
            </w:tcBorders>
          </w:tcPr>
          <w:p w14:paraId="0BB020F8" w14:textId="77777777" w:rsidR="00347968" w:rsidRPr="00EA4298" w:rsidRDefault="00347968" w:rsidP="00347968">
            <w:pPr>
              <w:contextualSpacing/>
              <w:rPr>
                <w:sz w:val="20"/>
                <w:szCs w:val="20"/>
              </w:rPr>
            </w:pPr>
            <w:r w:rsidRPr="00EA4298">
              <w:rPr>
                <w:rFonts w:asciiTheme="majorBidi" w:hAnsiTheme="majorBidi" w:cstheme="majorBidi"/>
                <w:sz w:val="20"/>
                <w:szCs w:val="20"/>
              </w:rPr>
              <w:t>L fusiform 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64" w:type="dxa"/>
            <w:tcBorders>
              <w:top w:val="thickThinSmallGap" w:sz="24" w:space="0" w:color="auto"/>
            </w:tcBorders>
            <w:shd w:val="clear" w:color="auto" w:fill="FFFFFF" w:themeFill="background1"/>
          </w:tcPr>
          <w:p w14:paraId="7EED8668" w14:textId="5A1DC7B6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A4298">
              <w:rPr>
                <w:rFonts w:asciiTheme="majorBidi" w:hAnsiTheme="majorBidi" w:cstheme="majorBidi"/>
                <w:sz w:val="20"/>
                <w:szCs w:val="20"/>
              </w:rPr>
              <w:t>.883</w:t>
            </w:r>
          </w:p>
        </w:tc>
        <w:tc>
          <w:tcPr>
            <w:tcW w:w="964" w:type="dxa"/>
            <w:tcBorders>
              <w:top w:val="thickThinSmallGap" w:sz="24" w:space="0" w:color="auto"/>
            </w:tcBorders>
            <w:shd w:val="clear" w:color="auto" w:fill="D9D9D9" w:themeFill="background1" w:themeFillShade="D9"/>
          </w:tcPr>
          <w:p w14:paraId="794A4C73" w14:textId="77777777" w:rsidR="00347968" w:rsidRPr="00224E7B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24E7B">
              <w:rPr>
                <w:rFonts w:asciiTheme="majorBidi" w:hAnsiTheme="majorBidi" w:cstheme="majorBidi"/>
                <w:bCs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thickThinSmallGap" w:sz="24" w:space="0" w:color="auto"/>
            </w:tcBorders>
          </w:tcPr>
          <w:p w14:paraId="3263BD9B" w14:textId="6424DF23" w:rsidR="00347968" w:rsidRPr="00A301CB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01C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49</w:t>
            </w:r>
            <w:r w:rsidR="00E03CCE" w:rsidRPr="00E03CC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64" w:type="dxa"/>
            <w:tcBorders>
              <w:top w:val="thickThinSmallGap" w:sz="24" w:space="0" w:color="auto"/>
            </w:tcBorders>
            <w:shd w:val="clear" w:color="auto" w:fill="D9D9D9" w:themeFill="background1" w:themeFillShade="D9"/>
          </w:tcPr>
          <w:p w14:paraId="376DB774" w14:textId="1CD8CF15" w:rsidR="0034796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43C4">
              <w:rPr>
                <w:rFonts w:asciiTheme="majorBidi" w:hAnsiTheme="majorBidi" w:cstheme="majorBidi"/>
                <w:sz w:val="20"/>
                <w:szCs w:val="20"/>
              </w:rPr>
              <w:t>.68</w:t>
            </w:r>
          </w:p>
        </w:tc>
        <w:tc>
          <w:tcPr>
            <w:tcW w:w="964" w:type="dxa"/>
            <w:tcBorders>
              <w:top w:val="thickThinSmallGap" w:sz="24" w:space="0" w:color="auto"/>
            </w:tcBorders>
            <w:shd w:val="clear" w:color="auto" w:fill="FFFFFF" w:themeFill="background1"/>
          </w:tcPr>
          <w:p w14:paraId="0723B64F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thickThinSmallGap" w:sz="24" w:space="0" w:color="auto"/>
            </w:tcBorders>
            <w:shd w:val="clear" w:color="auto" w:fill="D9D9D9" w:themeFill="background1" w:themeFillShade="D9"/>
          </w:tcPr>
          <w:p w14:paraId="0015AE06" w14:textId="77777777" w:rsidR="00347968" w:rsidRPr="00224E7B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24E7B">
              <w:rPr>
                <w:rFonts w:asciiTheme="majorBidi" w:hAnsiTheme="majorBidi" w:cstheme="majorBidi"/>
                <w:bCs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thickThinSmallGap" w:sz="24" w:space="0" w:color="auto"/>
            </w:tcBorders>
          </w:tcPr>
          <w:p w14:paraId="5AC1CDEE" w14:textId="645EA5FC" w:rsidR="00347968" w:rsidRPr="00AE494A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.</w:t>
            </w:r>
            <w:r w:rsidRPr="00AE494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1</w:t>
            </w:r>
            <w:r w:rsidR="000705D8" w:rsidRPr="000705D8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64" w:type="dxa"/>
            <w:tcBorders>
              <w:top w:val="thickThinSmallGap" w:sz="24" w:space="0" w:color="auto"/>
            </w:tcBorders>
            <w:shd w:val="clear" w:color="auto" w:fill="D9D9D9" w:themeFill="background1" w:themeFillShade="D9"/>
          </w:tcPr>
          <w:p w14:paraId="580614AE" w14:textId="3E3FEA37" w:rsidR="00347968" w:rsidRPr="00CA532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328">
              <w:rPr>
                <w:rFonts w:asciiTheme="majorBidi" w:hAnsiTheme="majorBidi" w:cstheme="majorBidi"/>
                <w:bCs/>
                <w:sz w:val="20"/>
                <w:szCs w:val="20"/>
              </w:rPr>
              <w:t>.154</w:t>
            </w:r>
          </w:p>
        </w:tc>
        <w:tc>
          <w:tcPr>
            <w:tcW w:w="964" w:type="dxa"/>
            <w:tcBorders>
              <w:top w:val="thickThinSmallGap" w:sz="24" w:space="0" w:color="auto"/>
            </w:tcBorders>
            <w:shd w:val="clear" w:color="auto" w:fill="FFFFFF" w:themeFill="background1"/>
          </w:tcPr>
          <w:p w14:paraId="7C5429EE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thickThinSmallGap" w:sz="24" w:space="0" w:color="auto"/>
            </w:tcBorders>
            <w:shd w:val="clear" w:color="auto" w:fill="D9D9D9" w:themeFill="background1" w:themeFillShade="D9"/>
          </w:tcPr>
          <w:p w14:paraId="43D97DAE" w14:textId="560B0D63" w:rsidR="00347968" w:rsidRPr="00CA532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A5328">
              <w:rPr>
                <w:rFonts w:asciiTheme="majorBidi" w:hAnsiTheme="majorBidi" w:cstheme="majorBidi"/>
                <w:bCs/>
                <w:sz w:val="20"/>
                <w:szCs w:val="20"/>
              </w:rPr>
              <w:t>.876</w:t>
            </w:r>
          </w:p>
        </w:tc>
        <w:tc>
          <w:tcPr>
            <w:tcW w:w="964" w:type="dxa"/>
            <w:tcBorders>
              <w:top w:val="thickThinSmallGap" w:sz="24" w:space="0" w:color="auto"/>
            </w:tcBorders>
          </w:tcPr>
          <w:p w14:paraId="09B75D8C" w14:textId="041B7D70" w:rsidR="00347968" w:rsidRPr="00AE494A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01</w:t>
            </w:r>
            <w:r w:rsidR="000705D8" w:rsidRPr="000705D8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64" w:type="dxa"/>
            <w:tcBorders>
              <w:top w:val="thickThinSmallGap" w:sz="24" w:space="0" w:color="auto"/>
            </w:tcBorders>
            <w:shd w:val="clear" w:color="auto" w:fill="D9D9D9" w:themeFill="background1" w:themeFillShade="D9"/>
          </w:tcPr>
          <w:p w14:paraId="5A8C7576" w14:textId="77777777" w:rsidR="00347968" w:rsidRPr="00224E7B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24E7B">
              <w:rPr>
                <w:rFonts w:asciiTheme="majorBidi" w:hAnsiTheme="majorBidi" w:cstheme="majorBidi"/>
                <w:bCs/>
                <w:sz w:val="20"/>
                <w:szCs w:val="20"/>
              </w:rPr>
              <w:t>1</w:t>
            </w:r>
          </w:p>
        </w:tc>
      </w:tr>
      <w:tr w:rsidR="00347968" w14:paraId="1387D52C" w14:textId="77777777" w:rsidTr="000705D8">
        <w:tc>
          <w:tcPr>
            <w:tcW w:w="1531" w:type="dxa"/>
          </w:tcPr>
          <w:p w14:paraId="14826622" w14:textId="77777777" w:rsidR="00347968" w:rsidRPr="00EA4298" w:rsidRDefault="00347968" w:rsidP="00347968">
            <w:pPr>
              <w:contextualSpacing/>
              <w:rPr>
                <w:sz w:val="20"/>
                <w:szCs w:val="20"/>
              </w:rPr>
            </w:pPr>
            <w:r w:rsidRPr="00EA4298">
              <w:rPr>
                <w:rFonts w:asciiTheme="majorBidi" w:hAnsiTheme="majorBidi" w:cstheme="majorBidi"/>
                <w:sz w:val="20"/>
                <w:szCs w:val="20"/>
              </w:rPr>
              <w:t>L inf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  <w:r w:rsidRPr="00EA4298">
              <w:rPr>
                <w:rFonts w:asciiTheme="majorBidi" w:hAnsiTheme="majorBidi" w:cstheme="majorBidi"/>
                <w:sz w:val="20"/>
                <w:szCs w:val="20"/>
              </w:rPr>
              <w:t>parietal 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64" w:type="dxa"/>
            <w:shd w:val="clear" w:color="auto" w:fill="FFFFFF" w:themeFill="background1"/>
          </w:tcPr>
          <w:p w14:paraId="6994EB35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A429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11104DB0" w14:textId="77777777" w:rsidR="00347968" w:rsidRPr="00224E7B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4E7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</w:tcPr>
          <w:p w14:paraId="39810EF6" w14:textId="3C79529A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054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2727CBC9" w14:textId="448D0FC7" w:rsidR="0034796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513</w:t>
            </w:r>
          </w:p>
        </w:tc>
        <w:tc>
          <w:tcPr>
            <w:tcW w:w="964" w:type="dxa"/>
            <w:shd w:val="clear" w:color="auto" w:fill="FFFFFF" w:themeFill="background1"/>
          </w:tcPr>
          <w:p w14:paraId="3CC19E62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6AE5F090" w14:textId="77777777" w:rsidR="00347968" w:rsidRPr="00224E7B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24E7B">
              <w:rPr>
                <w:rFonts w:asciiTheme="majorBidi" w:hAnsiTheme="majorBidi" w:cstheme="majorBidi"/>
                <w:bCs/>
                <w:sz w:val="20"/>
                <w:szCs w:val="20"/>
              </w:rPr>
              <w:t>1</w:t>
            </w:r>
          </w:p>
        </w:tc>
        <w:tc>
          <w:tcPr>
            <w:tcW w:w="964" w:type="dxa"/>
          </w:tcPr>
          <w:p w14:paraId="124AB1C9" w14:textId="1E129AFA" w:rsidR="00347968" w:rsidRPr="00AE494A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.0</w:t>
            </w:r>
            <w:r w:rsidRPr="00AE494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  <w:r w:rsidR="000705D8" w:rsidRPr="000705D8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56932E08" w14:textId="4B6F9E4B" w:rsidR="00347968" w:rsidRPr="00CA532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A5328">
              <w:rPr>
                <w:rFonts w:asciiTheme="majorBidi" w:hAnsiTheme="majorBidi" w:cstheme="majorBidi"/>
                <w:b/>
                <w:sz w:val="20"/>
                <w:szCs w:val="20"/>
              </w:rPr>
              <w:t>.016</w:t>
            </w:r>
            <w:r w:rsidR="000705D8" w:rsidRPr="000705D8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64" w:type="dxa"/>
            <w:shd w:val="clear" w:color="auto" w:fill="FFFFFF" w:themeFill="background1"/>
          </w:tcPr>
          <w:p w14:paraId="6759C3B8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79B64960" w14:textId="77777777" w:rsidR="00347968" w:rsidRPr="00224E7B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24E7B">
              <w:rPr>
                <w:rFonts w:asciiTheme="majorBidi" w:hAnsiTheme="majorBidi" w:cstheme="majorBidi"/>
                <w:bCs/>
                <w:sz w:val="20"/>
                <w:szCs w:val="20"/>
              </w:rPr>
              <w:t>1</w:t>
            </w:r>
          </w:p>
        </w:tc>
        <w:tc>
          <w:tcPr>
            <w:tcW w:w="964" w:type="dxa"/>
          </w:tcPr>
          <w:p w14:paraId="6129D86A" w14:textId="2DA7F666" w:rsidR="00347968" w:rsidRPr="00AE494A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94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15</w:t>
            </w:r>
            <w:r w:rsidR="000705D8" w:rsidRPr="000705D8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1D60541E" w14:textId="6138E4F6" w:rsidR="00347968" w:rsidRPr="00224E7B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24E7B">
              <w:rPr>
                <w:rFonts w:asciiTheme="majorBidi" w:hAnsiTheme="majorBidi" w:cstheme="majorBidi"/>
                <w:bCs/>
                <w:sz w:val="20"/>
                <w:szCs w:val="20"/>
              </w:rPr>
              <w:t>.218</w:t>
            </w:r>
          </w:p>
        </w:tc>
      </w:tr>
      <w:tr w:rsidR="00347968" w14:paraId="5C03C3DB" w14:textId="77777777" w:rsidTr="000705D8">
        <w:tc>
          <w:tcPr>
            <w:tcW w:w="1531" w:type="dxa"/>
          </w:tcPr>
          <w:p w14:paraId="5D09BD64" w14:textId="77777777" w:rsidR="00347968" w:rsidRPr="00EA4298" w:rsidRDefault="00347968" w:rsidP="00347968">
            <w:pPr>
              <w:contextualSpacing/>
              <w:rPr>
                <w:sz w:val="20"/>
                <w:szCs w:val="20"/>
              </w:rPr>
            </w:pPr>
            <w:r w:rsidRPr="00EA4298">
              <w:rPr>
                <w:rFonts w:asciiTheme="majorBidi" w:hAnsiTheme="majorBidi" w:cstheme="majorBidi"/>
                <w:sz w:val="20"/>
                <w:szCs w:val="20"/>
              </w:rPr>
              <w:t xml:space="preserve">L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EA4298">
              <w:rPr>
                <w:rFonts w:asciiTheme="majorBidi" w:hAnsiTheme="majorBidi" w:cstheme="majorBidi"/>
                <w:sz w:val="20"/>
                <w:szCs w:val="20"/>
              </w:rPr>
              <w:t>ostcentral</w:t>
            </w:r>
            <w:proofErr w:type="spellEnd"/>
            <w:r w:rsidRPr="00EA4298">
              <w:rPr>
                <w:rFonts w:asciiTheme="majorBidi" w:hAnsiTheme="majorBidi" w:cstheme="majorBidi"/>
                <w:sz w:val="20"/>
                <w:szCs w:val="20"/>
              </w:rPr>
              <w:t xml:space="preserve"> 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64" w:type="dxa"/>
            <w:shd w:val="clear" w:color="auto" w:fill="FFFFFF" w:themeFill="background1"/>
          </w:tcPr>
          <w:p w14:paraId="59B39F4F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A429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5AF38ED0" w14:textId="77777777" w:rsidR="00347968" w:rsidRPr="00224E7B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4E7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</w:tcPr>
          <w:p w14:paraId="4CBA97BB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2D5BB66E" w14:textId="77777777" w:rsidR="0034796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FFFFFF" w:themeFill="background1"/>
          </w:tcPr>
          <w:p w14:paraId="3272571B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678462AD" w14:textId="77777777" w:rsidR="00347968" w:rsidRPr="00224E7B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24E7B">
              <w:rPr>
                <w:rFonts w:asciiTheme="majorBidi" w:hAnsiTheme="majorBidi" w:cstheme="majorBidi"/>
                <w:bCs/>
                <w:sz w:val="20"/>
                <w:szCs w:val="20"/>
              </w:rPr>
              <w:t>1</w:t>
            </w:r>
          </w:p>
        </w:tc>
        <w:tc>
          <w:tcPr>
            <w:tcW w:w="964" w:type="dxa"/>
          </w:tcPr>
          <w:p w14:paraId="5CCA65B5" w14:textId="4AD027E9" w:rsidR="00347968" w:rsidRPr="00AE494A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94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1</w:t>
            </w:r>
            <w:r w:rsidR="00224E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  <w:r w:rsidR="000705D8" w:rsidRPr="000705D8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5BACA8F1" w14:textId="77777777" w:rsidR="0034796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FFFFFF" w:themeFill="background1"/>
          </w:tcPr>
          <w:p w14:paraId="09DA1DBD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0FB39CA0" w14:textId="77777777" w:rsidR="00347968" w:rsidRPr="00224E7B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4E7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</w:tcPr>
          <w:p w14:paraId="788C6C1B" w14:textId="687DC058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233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3E1C3AAD" w14:textId="77777777" w:rsidR="00347968" w:rsidRPr="00224E7B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4E7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347968" w14:paraId="3EF6D7BA" w14:textId="77777777" w:rsidTr="000705D8">
        <w:tc>
          <w:tcPr>
            <w:tcW w:w="1531" w:type="dxa"/>
          </w:tcPr>
          <w:p w14:paraId="177D8D91" w14:textId="77777777" w:rsidR="00347968" w:rsidRPr="00EA4298" w:rsidRDefault="00347968" w:rsidP="00347968">
            <w:pPr>
              <w:contextualSpacing/>
              <w:rPr>
                <w:sz w:val="20"/>
                <w:szCs w:val="20"/>
              </w:rPr>
            </w:pPr>
            <w:r w:rsidRPr="00EA4298">
              <w:rPr>
                <w:rFonts w:asciiTheme="majorBidi" w:hAnsiTheme="majorBidi" w:cstheme="majorBidi"/>
                <w:sz w:val="20"/>
                <w:szCs w:val="20"/>
              </w:rPr>
              <w:t xml:space="preserve">L </w:t>
            </w:r>
            <w:proofErr w:type="spellStart"/>
            <w:r w:rsidRPr="00EA4298">
              <w:rPr>
                <w:rFonts w:asciiTheme="majorBidi" w:hAnsiTheme="majorBidi" w:cstheme="majorBidi"/>
                <w:sz w:val="20"/>
                <w:szCs w:val="20"/>
              </w:rPr>
              <w:t>precentral</w:t>
            </w:r>
            <w:proofErr w:type="spellEnd"/>
            <w:r w:rsidRPr="00EA4298">
              <w:rPr>
                <w:rFonts w:asciiTheme="majorBidi" w:hAnsiTheme="majorBidi" w:cstheme="majorBidi"/>
                <w:sz w:val="20"/>
                <w:szCs w:val="20"/>
              </w:rPr>
              <w:t xml:space="preserve"> 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64" w:type="dxa"/>
            <w:shd w:val="clear" w:color="auto" w:fill="FFFFFF" w:themeFill="background1"/>
          </w:tcPr>
          <w:p w14:paraId="46ACA175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A429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67BADEAB" w14:textId="77777777" w:rsidR="00347968" w:rsidRPr="00224E7B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4E7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</w:tcPr>
          <w:p w14:paraId="06FD25CF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38A027F4" w14:textId="77777777" w:rsidR="0034796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FFFFFF" w:themeFill="background1"/>
          </w:tcPr>
          <w:p w14:paraId="7329867E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1B197B39" w14:textId="77777777" w:rsidR="00347968" w:rsidRPr="00224E7B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4E7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</w:tcPr>
          <w:p w14:paraId="3B98FF77" w14:textId="49DF7142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324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778D5630" w14:textId="36508012" w:rsidR="0034796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666</w:t>
            </w:r>
          </w:p>
        </w:tc>
        <w:tc>
          <w:tcPr>
            <w:tcW w:w="964" w:type="dxa"/>
            <w:shd w:val="clear" w:color="auto" w:fill="FFFFFF" w:themeFill="background1"/>
          </w:tcPr>
          <w:p w14:paraId="0430671A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4FF00711" w14:textId="77777777" w:rsidR="00347968" w:rsidRPr="00224E7B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4E7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</w:tcPr>
          <w:p w14:paraId="464C00F9" w14:textId="3B48D041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184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6CCE3C93" w14:textId="53BCF24A" w:rsidR="00347968" w:rsidRPr="00224E7B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4E7B">
              <w:rPr>
                <w:rFonts w:asciiTheme="majorBidi" w:hAnsiTheme="majorBidi" w:cstheme="majorBidi"/>
                <w:sz w:val="20"/>
                <w:szCs w:val="20"/>
              </w:rPr>
              <w:t>.87</w:t>
            </w:r>
            <w:r w:rsidR="00C50B7F" w:rsidRPr="00224E7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347968" w14:paraId="1170D4F6" w14:textId="77777777" w:rsidTr="000705D8">
        <w:tc>
          <w:tcPr>
            <w:tcW w:w="1531" w:type="dxa"/>
          </w:tcPr>
          <w:p w14:paraId="1EBECC05" w14:textId="77777777" w:rsidR="00347968" w:rsidRPr="00EA4298" w:rsidRDefault="00347968" w:rsidP="00CA5328">
            <w:pPr>
              <w:contextualSpacing/>
              <w:rPr>
                <w:sz w:val="20"/>
                <w:szCs w:val="20"/>
              </w:rPr>
            </w:pPr>
            <w:r w:rsidRPr="00EA4298">
              <w:rPr>
                <w:rFonts w:asciiTheme="majorBidi" w:hAnsiTheme="majorBidi" w:cstheme="majorBidi"/>
                <w:sz w:val="20"/>
                <w:szCs w:val="20"/>
              </w:rPr>
              <w:t>L frontal pole</w:t>
            </w:r>
          </w:p>
        </w:tc>
        <w:tc>
          <w:tcPr>
            <w:tcW w:w="964" w:type="dxa"/>
            <w:shd w:val="clear" w:color="auto" w:fill="FFFFFF" w:themeFill="background1"/>
          </w:tcPr>
          <w:p w14:paraId="18A5A04E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A429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25038490" w14:textId="05063D22" w:rsidR="00347968" w:rsidRPr="00224E7B" w:rsidRDefault="007D49A6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4E7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64" w:type="dxa"/>
          </w:tcPr>
          <w:p w14:paraId="130152F2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34D7BE18" w14:textId="6A750FFF" w:rsidR="00347968" w:rsidRDefault="007D49A6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64" w:type="dxa"/>
            <w:shd w:val="clear" w:color="auto" w:fill="FFFFFF" w:themeFill="background1"/>
          </w:tcPr>
          <w:p w14:paraId="53A470B0" w14:textId="2022E0C6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156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66840533" w14:textId="5C6B5BFA" w:rsidR="00347968" w:rsidRPr="00224E7B" w:rsidRDefault="007D49A6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4E7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64" w:type="dxa"/>
          </w:tcPr>
          <w:p w14:paraId="71C859A1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2E23691B" w14:textId="3A0BDC16" w:rsidR="00347968" w:rsidRDefault="007D49A6" w:rsidP="007D49A6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64" w:type="dxa"/>
            <w:shd w:val="clear" w:color="auto" w:fill="FFFFFF" w:themeFill="background1"/>
          </w:tcPr>
          <w:p w14:paraId="1F83EEC7" w14:textId="495257EC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269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236C0416" w14:textId="736811A3" w:rsidR="00347968" w:rsidRPr="00224E7B" w:rsidRDefault="007D49A6" w:rsidP="00CA5328">
            <w:pPr>
              <w:contextualSpacing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24E7B"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  <w:tc>
          <w:tcPr>
            <w:tcW w:w="964" w:type="dxa"/>
          </w:tcPr>
          <w:p w14:paraId="01E597E3" w14:textId="1FA47030" w:rsidR="00347968" w:rsidRPr="00AE494A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94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19</w:t>
            </w:r>
            <w:r w:rsidR="000705D8" w:rsidRPr="000705D8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60009569" w14:textId="0412864D" w:rsidR="00347968" w:rsidRPr="00224E7B" w:rsidRDefault="007D49A6" w:rsidP="00CA5328">
            <w:pPr>
              <w:contextualSpacing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24E7B"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</w:tr>
      <w:tr w:rsidR="00347968" w14:paraId="57BC6851" w14:textId="77777777" w:rsidTr="000705D8">
        <w:tc>
          <w:tcPr>
            <w:tcW w:w="1531" w:type="dxa"/>
          </w:tcPr>
          <w:p w14:paraId="30A6967E" w14:textId="77777777" w:rsidR="00347968" w:rsidRPr="00EA4298" w:rsidRDefault="00347968" w:rsidP="00347968">
            <w:pPr>
              <w:contextualSpacing/>
              <w:rPr>
                <w:sz w:val="20"/>
                <w:szCs w:val="20"/>
              </w:rPr>
            </w:pPr>
            <w:r w:rsidRPr="00EA4298">
              <w:rPr>
                <w:rFonts w:asciiTheme="majorBidi" w:hAnsiTheme="majorBidi" w:cstheme="majorBidi"/>
                <w:sz w:val="20"/>
                <w:szCs w:val="20"/>
              </w:rPr>
              <w:t>R fusiform 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64" w:type="dxa"/>
            <w:shd w:val="clear" w:color="auto" w:fill="FFFFFF" w:themeFill="background1"/>
          </w:tcPr>
          <w:p w14:paraId="01E8314D" w14:textId="4383694F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A4298">
              <w:rPr>
                <w:rFonts w:asciiTheme="majorBidi" w:hAnsiTheme="majorBidi" w:cstheme="majorBidi"/>
                <w:sz w:val="20"/>
                <w:szCs w:val="20"/>
              </w:rPr>
              <w:t>.533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43B7FC10" w14:textId="77777777" w:rsidR="00347968" w:rsidRPr="00224E7B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24E7B">
              <w:rPr>
                <w:rFonts w:asciiTheme="majorBidi" w:hAnsiTheme="majorBidi" w:cstheme="majorBidi"/>
                <w:bCs/>
                <w:sz w:val="20"/>
                <w:szCs w:val="20"/>
              </w:rPr>
              <w:t>1</w:t>
            </w:r>
          </w:p>
        </w:tc>
        <w:tc>
          <w:tcPr>
            <w:tcW w:w="964" w:type="dxa"/>
          </w:tcPr>
          <w:p w14:paraId="044DC849" w14:textId="66E1CC9B" w:rsidR="00347968" w:rsidRPr="00A301CB" w:rsidRDefault="00C50B7F" w:rsidP="00C50B7F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D6044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</w:t>
            </w:r>
            <w:r w:rsidR="00347968" w:rsidRPr="00A301C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2</w:t>
            </w:r>
            <w:r w:rsidR="00E161C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  <w:r w:rsidR="00E03CCE" w:rsidRPr="00E03CC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3709542A" w14:textId="72A31324" w:rsidR="0034796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205</w:t>
            </w:r>
          </w:p>
        </w:tc>
        <w:tc>
          <w:tcPr>
            <w:tcW w:w="964" w:type="dxa"/>
            <w:shd w:val="clear" w:color="auto" w:fill="FFFFFF" w:themeFill="background1"/>
          </w:tcPr>
          <w:p w14:paraId="7BEE9935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0B78912D" w14:textId="77777777" w:rsidR="00347968" w:rsidRPr="00224E7B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24E7B">
              <w:rPr>
                <w:rFonts w:asciiTheme="majorBidi" w:hAnsiTheme="majorBidi" w:cstheme="majorBidi"/>
                <w:bCs/>
                <w:sz w:val="20"/>
                <w:szCs w:val="20"/>
              </w:rPr>
              <w:t>1</w:t>
            </w:r>
          </w:p>
        </w:tc>
        <w:tc>
          <w:tcPr>
            <w:tcW w:w="964" w:type="dxa"/>
          </w:tcPr>
          <w:p w14:paraId="2B6615D5" w14:textId="2E97ED3D" w:rsidR="00347968" w:rsidRPr="00AE494A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.0</w:t>
            </w:r>
            <w:r w:rsidRPr="00AE494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  <w:r w:rsidR="000705D8" w:rsidRPr="000705D8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066065D9" w14:textId="494DF8BF" w:rsidR="0034796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254</w:t>
            </w:r>
          </w:p>
        </w:tc>
        <w:tc>
          <w:tcPr>
            <w:tcW w:w="964" w:type="dxa"/>
            <w:shd w:val="clear" w:color="auto" w:fill="FFFFFF" w:themeFill="background1"/>
          </w:tcPr>
          <w:p w14:paraId="3B2FE4AA" w14:textId="7703E022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718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37641564" w14:textId="77777777" w:rsidR="00347968" w:rsidRPr="00224E7B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24E7B">
              <w:rPr>
                <w:rFonts w:asciiTheme="majorBidi" w:hAnsiTheme="majorBidi" w:cstheme="majorBidi"/>
                <w:bCs/>
                <w:sz w:val="20"/>
                <w:szCs w:val="20"/>
              </w:rPr>
              <w:t>1</w:t>
            </w:r>
          </w:p>
        </w:tc>
        <w:tc>
          <w:tcPr>
            <w:tcW w:w="964" w:type="dxa"/>
          </w:tcPr>
          <w:p w14:paraId="159569AF" w14:textId="02709FB5" w:rsidR="00347968" w:rsidRPr="00AE494A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94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08</w:t>
            </w:r>
            <w:r w:rsidR="000705D8" w:rsidRPr="000705D8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20041593" w14:textId="77777777" w:rsidR="00347968" w:rsidRPr="00224E7B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24E7B">
              <w:rPr>
                <w:rFonts w:asciiTheme="majorBidi" w:hAnsiTheme="majorBidi" w:cstheme="majorBidi"/>
                <w:bCs/>
                <w:sz w:val="20"/>
                <w:szCs w:val="20"/>
              </w:rPr>
              <w:t>1</w:t>
            </w:r>
          </w:p>
        </w:tc>
      </w:tr>
      <w:tr w:rsidR="00347968" w14:paraId="3A5CA2B7" w14:textId="77777777" w:rsidTr="000705D8">
        <w:tc>
          <w:tcPr>
            <w:tcW w:w="1531" w:type="dxa"/>
          </w:tcPr>
          <w:p w14:paraId="71FAC2F0" w14:textId="77777777" w:rsidR="00347968" w:rsidRPr="00EA4298" w:rsidRDefault="00347968" w:rsidP="00347968">
            <w:pPr>
              <w:contextualSpacing/>
              <w:rPr>
                <w:sz w:val="20"/>
                <w:szCs w:val="20"/>
              </w:rPr>
            </w:pPr>
            <w:r w:rsidRPr="00EA4298">
              <w:rPr>
                <w:rFonts w:asciiTheme="majorBidi" w:hAnsiTheme="majorBidi" w:cstheme="majorBidi"/>
                <w:sz w:val="20"/>
                <w:szCs w:val="20"/>
              </w:rPr>
              <w:t>R inf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EA4298">
              <w:rPr>
                <w:rFonts w:asciiTheme="majorBidi" w:hAnsiTheme="majorBidi" w:cstheme="majorBidi"/>
                <w:sz w:val="20"/>
                <w:szCs w:val="20"/>
              </w:rPr>
              <w:t xml:space="preserve"> parietal 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64" w:type="dxa"/>
            <w:shd w:val="clear" w:color="auto" w:fill="FFFFFF" w:themeFill="background1"/>
          </w:tcPr>
          <w:p w14:paraId="3C157762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A429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1E91D0BB" w14:textId="77777777" w:rsidR="00347968" w:rsidRPr="00224E7B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4E7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</w:tcPr>
          <w:p w14:paraId="5B015F83" w14:textId="08489281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198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5EBA0CAA" w14:textId="77777777" w:rsidR="0034796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FFFFFF" w:themeFill="background1"/>
          </w:tcPr>
          <w:p w14:paraId="2284BB10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59091E77" w14:textId="77777777" w:rsidR="00347968" w:rsidRPr="00224E7B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24E7B">
              <w:rPr>
                <w:rFonts w:asciiTheme="majorBidi" w:hAnsiTheme="majorBidi" w:cstheme="majorBidi"/>
                <w:bCs/>
                <w:sz w:val="20"/>
                <w:szCs w:val="20"/>
              </w:rPr>
              <w:t>1</w:t>
            </w:r>
          </w:p>
        </w:tc>
        <w:tc>
          <w:tcPr>
            <w:tcW w:w="964" w:type="dxa"/>
          </w:tcPr>
          <w:p w14:paraId="4DE2AA46" w14:textId="1574FD9A" w:rsidR="00347968" w:rsidRPr="00AE494A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94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05</w:t>
            </w:r>
            <w:r w:rsidR="000705D8" w:rsidRPr="000705D8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0BAB209D" w14:textId="14187D3D" w:rsidR="00347968" w:rsidRPr="00CA532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A5328">
              <w:rPr>
                <w:rFonts w:asciiTheme="majorBidi" w:hAnsiTheme="majorBidi" w:cstheme="majorBidi"/>
                <w:b/>
                <w:sz w:val="20"/>
                <w:szCs w:val="20"/>
              </w:rPr>
              <w:t>.044</w:t>
            </w:r>
            <w:r w:rsidR="000705D8" w:rsidRPr="000705D8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64" w:type="dxa"/>
            <w:shd w:val="clear" w:color="auto" w:fill="FFFFFF" w:themeFill="background1"/>
          </w:tcPr>
          <w:p w14:paraId="3F0EF111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3B42DE56" w14:textId="77777777" w:rsidR="00347968" w:rsidRPr="00224E7B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24E7B">
              <w:rPr>
                <w:rFonts w:asciiTheme="majorBidi" w:hAnsiTheme="majorBidi" w:cstheme="majorBidi"/>
                <w:bCs/>
                <w:sz w:val="20"/>
                <w:szCs w:val="20"/>
              </w:rPr>
              <w:t>1</w:t>
            </w:r>
          </w:p>
        </w:tc>
        <w:tc>
          <w:tcPr>
            <w:tcW w:w="964" w:type="dxa"/>
          </w:tcPr>
          <w:p w14:paraId="0F5855D2" w14:textId="35AB940F" w:rsidR="00347968" w:rsidRPr="00AE494A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94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02</w:t>
            </w:r>
            <w:r w:rsidR="000705D8" w:rsidRPr="000705D8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4AE12531" w14:textId="5194C7AC" w:rsidR="00347968" w:rsidRPr="00224E7B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24E7B">
              <w:rPr>
                <w:rFonts w:asciiTheme="majorBidi" w:hAnsiTheme="majorBidi" w:cstheme="majorBidi"/>
                <w:bCs/>
                <w:sz w:val="20"/>
                <w:szCs w:val="20"/>
              </w:rPr>
              <w:t>.842</w:t>
            </w:r>
          </w:p>
        </w:tc>
      </w:tr>
      <w:tr w:rsidR="00347968" w14:paraId="225767DE" w14:textId="77777777" w:rsidTr="000705D8">
        <w:tc>
          <w:tcPr>
            <w:tcW w:w="1531" w:type="dxa"/>
          </w:tcPr>
          <w:p w14:paraId="0EDB1F20" w14:textId="77777777" w:rsidR="00347968" w:rsidRPr="00EA4298" w:rsidRDefault="00347968" w:rsidP="00347968">
            <w:pPr>
              <w:contextualSpacing/>
              <w:rPr>
                <w:sz w:val="20"/>
                <w:szCs w:val="20"/>
              </w:rPr>
            </w:pPr>
            <w:r w:rsidRPr="00EA4298">
              <w:rPr>
                <w:rFonts w:asciiTheme="majorBidi" w:hAnsiTheme="majorBidi" w:cstheme="majorBidi"/>
                <w:sz w:val="20"/>
                <w:szCs w:val="20"/>
              </w:rPr>
              <w:t xml:space="preserve">R </w:t>
            </w:r>
            <w:proofErr w:type="spellStart"/>
            <w:r w:rsidRPr="00EA4298">
              <w:rPr>
                <w:rFonts w:asciiTheme="majorBidi" w:hAnsiTheme="majorBidi" w:cstheme="majorBidi"/>
                <w:sz w:val="20"/>
                <w:szCs w:val="20"/>
              </w:rPr>
              <w:t>postcentral</w:t>
            </w:r>
            <w:proofErr w:type="spellEnd"/>
            <w:r w:rsidRPr="00EA4298">
              <w:rPr>
                <w:rFonts w:asciiTheme="majorBidi" w:hAnsiTheme="majorBidi" w:cstheme="majorBidi"/>
                <w:sz w:val="20"/>
                <w:szCs w:val="20"/>
              </w:rPr>
              <w:t xml:space="preserve"> 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64" w:type="dxa"/>
            <w:shd w:val="clear" w:color="auto" w:fill="FFFFFF" w:themeFill="background1"/>
          </w:tcPr>
          <w:p w14:paraId="0745BD89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A429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1984D902" w14:textId="77777777" w:rsidR="00347968" w:rsidRPr="00224E7B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4E7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</w:tcPr>
          <w:p w14:paraId="1885E9F6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646D39BD" w14:textId="77777777" w:rsidR="0034796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FFFFFF" w:themeFill="background1"/>
          </w:tcPr>
          <w:p w14:paraId="4D4CEA6A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1AC9CDC9" w14:textId="77777777" w:rsidR="00347968" w:rsidRPr="00224E7B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4E7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</w:tcPr>
          <w:p w14:paraId="4AE8535D" w14:textId="17932E86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322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4DD2EB3B" w14:textId="77777777" w:rsidR="0034796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FFFFFF" w:themeFill="background1"/>
          </w:tcPr>
          <w:p w14:paraId="2F97051C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4FABD25F" w14:textId="77777777" w:rsidR="00347968" w:rsidRPr="00224E7B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24E7B">
              <w:rPr>
                <w:rFonts w:asciiTheme="majorBidi" w:hAnsiTheme="majorBidi" w:cstheme="majorBidi"/>
                <w:bCs/>
                <w:sz w:val="20"/>
                <w:szCs w:val="20"/>
              </w:rPr>
              <w:t>1</w:t>
            </w:r>
          </w:p>
        </w:tc>
        <w:tc>
          <w:tcPr>
            <w:tcW w:w="964" w:type="dxa"/>
          </w:tcPr>
          <w:p w14:paraId="0DB26021" w14:textId="125BCADD" w:rsidR="00347968" w:rsidRPr="00AE494A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94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46</w:t>
            </w:r>
            <w:r w:rsidR="000705D8" w:rsidRPr="000705D8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0F1E8EC2" w14:textId="77777777" w:rsidR="00347968" w:rsidRPr="00224E7B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24E7B">
              <w:rPr>
                <w:rFonts w:asciiTheme="majorBidi" w:hAnsiTheme="majorBidi" w:cstheme="majorBidi"/>
                <w:bCs/>
                <w:sz w:val="20"/>
                <w:szCs w:val="20"/>
              </w:rPr>
              <w:t>1</w:t>
            </w:r>
          </w:p>
        </w:tc>
      </w:tr>
      <w:tr w:rsidR="00347968" w14:paraId="64C76E9D" w14:textId="77777777" w:rsidTr="000705D8">
        <w:tc>
          <w:tcPr>
            <w:tcW w:w="1531" w:type="dxa"/>
          </w:tcPr>
          <w:p w14:paraId="0E387CC1" w14:textId="77777777" w:rsidR="00347968" w:rsidRPr="00EA4298" w:rsidRDefault="00347968" w:rsidP="00347968">
            <w:pPr>
              <w:contextualSpacing/>
              <w:rPr>
                <w:sz w:val="20"/>
                <w:szCs w:val="20"/>
              </w:rPr>
            </w:pPr>
            <w:r w:rsidRPr="00EA4298">
              <w:rPr>
                <w:rFonts w:asciiTheme="majorBidi" w:hAnsiTheme="majorBidi" w:cstheme="majorBidi"/>
                <w:sz w:val="20"/>
                <w:szCs w:val="20"/>
              </w:rPr>
              <w:t xml:space="preserve">R </w:t>
            </w:r>
            <w:proofErr w:type="spellStart"/>
            <w:r w:rsidRPr="00EA4298">
              <w:rPr>
                <w:rFonts w:asciiTheme="majorBidi" w:hAnsiTheme="majorBidi" w:cstheme="majorBidi"/>
                <w:sz w:val="20"/>
                <w:szCs w:val="20"/>
              </w:rPr>
              <w:t>precentral</w:t>
            </w:r>
            <w:proofErr w:type="spellEnd"/>
            <w:r w:rsidRPr="00EA4298">
              <w:rPr>
                <w:rFonts w:asciiTheme="majorBidi" w:hAnsiTheme="majorBidi" w:cstheme="majorBidi"/>
                <w:sz w:val="20"/>
                <w:szCs w:val="20"/>
              </w:rPr>
              <w:t xml:space="preserve"> 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64" w:type="dxa"/>
            <w:shd w:val="clear" w:color="auto" w:fill="FFFFFF" w:themeFill="background1"/>
          </w:tcPr>
          <w:p w14:paraId="2816A812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A429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083A779C" w14:textId="12A7F4CD" w:rsidR="0034796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541</w:t>
            </w:r>
          </w:p>
        </w:tc>
        <w:tc>
          <w:tcPr>
            <w:tcW w:w="964" w:type="dxa"/>
          </w:tcPr>
          <w:p w14:paraId="460B5092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3B1ED405" w14:textId="752241B6" w:rsidR="00347968" w:rsidRPr="00CA532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A5328">
              <w:rPr>
                <w:rFonts w:asciiTheme="majorBidi" w:hAnsiTheme="majorBidi" w:cstheme="majorBidi"/>
                <w:bCs/>
                <w:sz w:val="20"/>
                <w:szCs w:val="20"/>
              </w:rPr>
              <w:t>.447</w:t>
            </w:r>
          </w:p>
        </w:tc>
        <w:tc>
          <w:tcPr>
            <w:tcW w:w="964" w:type="dxa"/>
            <w:shd w:val="clear" w:color="auto" w:fill="FFFFFF" w:themeFill="background1"/>
          </w:tcPr>
          <w:p w14:paraId="28B89BA2" w14:textId="4DDF0A3C" w:rsidR="00347968" w:rsidRPr="00AE494A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94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47</w:t>
            </w:r>
            <w:r w:rsidR="000705D8" w:rsidRPr="000705D8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4D376B32" w14:textId="7515D009" w:rsidR="0034796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466</w:t>
            </w:r>
          </w:p>
        </w:tc>
        <w:tc>
          <w:tcPr>
            <w:tcW w:w="964" w:type="dxa"/>
          </w:tcPr>
          <w:p w14:paraId="621832BB" w14:textId="046C8D85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221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555F1A68" w14:textId="77777777" w:rsidR="0034796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FFFFFF" w:themeFill="background1"/>
          </w:tcPr>
          <w:p w14:paraId="3C84E5E4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51743B10" w14:textId="77777777" w:rsidR="00347968" w:rsidRPr="00224E7B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24E7B">
              <w:rPr>
                <w:rFonts w:asciiTheme="majorBidi" w:hAnsiTheme="majorBidi" w:cstheme="majorBidi"/>
                <w:bCs/>
                <w:sz w:val="20"/>
                <w:szCs w:val="20"/>
              </w:rPr>
              <w:t>1</w:t>
            </w:r>
          </w:p>
        </w:tc>
        <w:tc>
          <w:tcPr>
            <w:tcW w:w="964" w:type="dxa"/>
          </w:tcPr>
          <w:p w14:paraId="730AA97B" w14:textId="6682285F" w:rsidR="00347968" w:rsidRPr="00AE494A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94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24</w:t>
            </w:r>
            <w:r w:rsidR="000705D8" w:rsidRPr="000705D8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7B14B743" w14:textId="77777777" w:rsidR="00347968" w:rsidRPr="00224E7B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24E7B">
              <w:rPr>
                <w:rFonts w:asciiTheme="majorBidi" w:hAnsiTheme="majorBidi" w:cstheme="majorBidi"/>
                <w:bCs/>
                <w:sz w:val="20"/>
                <w:szCs w:val="20"/>
              </w:rPr>
              <w:t>1</w:t>
            </w:r>
          </w:p>
        </w:tc>
      </w:tr>
      <w:tr w:rsidR="00347968" w14:paraId="61ACEC76" w14:textId="77777777" w:rsidTr="000705D8">
        <w:tc>
          <w:tcPr>
            <w:tcW w:w="1531" w:type="dxa"/>
          </w:tcPr>
          <w:p w14:paraId="51EB5ED1" w14:textId="77777777" w:rsidR="00347968" w:rsidRPr="00EA4298" w:rsidRDefault="00347968" w:rsidP="00CA5328">
            <w:pPr>
              <w:contextualSpacing/>
              <w:rPr>
                <w:sz w:val="20"/>
                <w:szCs w:val="20"/>
              </w:rPr>
            </w:pPr>
            <w:r w:rsidRPr="00EA4298">
              <w:rPr>
                <w:rFonts w:asciiTheme="majorBidi" w:hAnsiTheme="majorBidi" w:cstheme="majorBidi"/>
                <w:sz w:val="20"/>
                <w:szCs w:val="20"/>
              </w:rPr>
              <w:t>R frontal pole</w:t>
            </w:r>
          </w:p>
        </w:tc>
        <w:tc>
          <w:tcPr>
            <w:tcW w:w="964" w:type="dxa"/>
            <w:shd w:val="clear" w:color="auto" w:fill="FFFFFF" w:themeFill="background1"/>
          </w:tcPr>
          <w:p w14:paraId="4DA15356" w14:textId="236BCD86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A4298">
              <w:rPr>
                <w:rFonts w:asciiTheme="majorBidi" w:hAnsiTheme="majorBidi" w:cstheme="majorBidi"/>
                <w:sz w:val="20"/>
                <w:szCs w:val="20"/>
              </w:rPr>
              <w:t>.381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4106FB29" w14:textId="50670FDF" w:rsidR="0034796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417</w:t>
            </w:r>
          </w:p>
        </w:tc>
        <w:tc>
          <w:tcPr>
            <w:tcW w:w="964" w:type="dxa"/>
          </w:tcPr>
          <w:p w14:paraId="43DE2378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3C0388B0" w14:textId="77777777" w:rsidR="0034796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FFFFFF" w:themeFill="background1"/>
          </w:tcPr>
          <w:p w14:paraId="6E9F9676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7B5C147D" w14:textId="77777777" w:rsidR="00347968" w:rsidRPr="00224E7B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24E7B">
              <w:rPr>
                <w:rFonts w:asciiTheme="majorBidi" w:hAnsiTheme="majorBidi" w:cstheme="majorBidi"/>
                <w:bCs/>
                <w:sz w:val="20"/>
                <w:szCs w:val="20"/>
              </w:rPr>
              <w:t>1</w:t>
            </w:r>
          </w:p>
        </w:tc>
        <w:tc>
          <w:tcPr>
            <w:tcW w:w="964" w:type="dxa"/>
          </w:tcPr>
          <w:p w14:paraId="168B07B5" w14:textId="4431B883" w:rsidR="00347968" w:rsidRPr="00AE494A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94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02</w:t>
            </w:r>
            <w:r w:rsidR="000705D8" w:rsidRPr="000705D8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6EB36DD0" w14:textId="78F59BB4" w:rsidR="00347968" w:rsidRPr="004A0477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4A0477">
              <w:rPr>
                <w:rFonts w:asciiTheme="majorBidi" w:hAnsiTheme="majorBidi" w:cstheme="majorBidi"/>
                <w:bCs/>
                <w:sz w:val="20"/>
                <w:szCs w:val="20"/>
              </w:rPr>
              <w:t>.051</w:t>
            </w:r>
          </w:p>
        </w:tc>
        <w:tc>
          <w:tcPr>
            <w:tcW w:w="964" w:type="dxa"/>
            <w:shd w:val="clear" w:color="auto" w:fill="FFFFFF" w:themeFill="background1"/>
          </w:tcPr>
          <w:p w14:paraId="7488B434" w14:textId="6ABA6BAA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286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3B76219B" w14:textId="4F5ED4EE" w:rsidR="00347968" w:rsidRPr="00CA5328" w:rsidRDefault="00C50B7F" w:rsidP="00CA5328">
            <w:pPr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A5328">
              <w:rPr>
                <w:rFonts w:asciiTheme="majorBidi" w:hAnsiTheme="majorBidi" w:cstheme="majorBidi"/>
                <w:b/>
                <w:sz w:val="20"/>
                <w:szCs w:val="20"/>
              </w:rPr>
              <w:t>.</w:t>
            </w:r>
            <w:r w:rsidR="00347968" w:rsidRPr="00CA5328">
              <w:rPr>
                <w:rFonts w:asciiTheme="majorBidi" w:hAnsiTheme="majorBidi" w:cstheme="majorBidi"/>
                <w:b/>
                <w:sz w:val="20"/>
                <w:szCs w:val="20"/>
              </w:rPr>
              <w:t>037</w:t>
            </w:r>
            <w:r w:rsidR="000705D8" w:rsidRPr="000705D8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64" w:type="dxa"/>
          </w:tcPr>
          <w:p w14:paraId="3DF414BF" w14:textId="42B6D673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701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57CCAA45" w14:textId="77777777" w:rsidR="00347968" w:rsidRPr="00224E7B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4E7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347968" w14:paraId="44BAF616" w14:textId="77777777" w:rsidTr="000705D8">
        <w:tc>
          <w:tcPr>
            <w:tcW w:w="1531" w:type="dxa"/>
          </w:tcPr>
          <w:p w14:paraId="41F84B13" w14:textId="77777777" w:rsidR="00347968" w:rsidRPr="00EA4298" w:rsidRDefault="00347968" w:rsidP="00CA5328">
            <w:pPr>
              <w:contextualSpacing/>
              <w:rPr>
                <w:sz w:val="20"/>
                <w:szCs w:val="20"/>
              </w:rPr>
            </w:pPr>
            <w:r w:rsidRPr="00EA4298">
              <w:rPr>
                <w:rFonts w:asciiTheme="majorBidi" w:hAnsiTheme="majorBidi" w:cstheme="majorBidi"/>
                <w:sz w:val="20"/>
                <w:szCs w:val="20"/>
              </w:rPr>
              <w:t>L cerebel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um</w:t>
            </w:r>
          </w:p>
        </w:tc>
        <w:tc>
          <w:tcPr>
            <w:tcW w:w="964" w:type="dxa"/>
            <w:shd w:val="clear" w:color="auto" w:fill="FFFFFF" w:themeFill="background1"/>
          </w:tcPr>
          <w:p w14:paraId="6D64FA6E" w14:textId="79B84EA4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A4298">
              <w:rPr>
                <w:rFonts w:asciiTheme="majorBidi" w:hAnsiTheme="majorBidi" w:cstheme="majorBidi"/>
                <w:sz w:val="20"/>
                <w:szCs w:val="20"/>
              </w:rPr>
              <w:t>.149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55E848B1" w14:textId="77777777" w:rsidR="0034796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</w:tcPr>
          <w:p w14:paraId="4B399C85" w14:textId="632904A0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446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7C367B92" w14:textId="77777777" w:rsidR="00347968" w:rsidRPr="00AE494A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FFFFFF" w:themeFill="background1"/>
          </w:tcPr>
          <w:p w14:paraId="512F8766" w14:textId="009883D5" w:rsidR="00347968" w:rsidRPr="00AE494A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94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12</w:t>
            </w:r>
            <w:r w:rsidR="000705D8" w:rsidRPr="000705D8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276A3B88" w14:textId="77777777" w:rsidR="00347968" w:rsidRPr="00AE494A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</w:tcPr>
          <w:p w14:paraId="317AA454" w14:textId="428062F0" w:rsidR="00347968" w:rsidRPr="00AE494A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63F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.001</w:t>
            </w:r>
            <w:r w:rsidR="000705D8" w:rsidRPr="000705D8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48FEEEC6" w14:textId="77777777" w:rsidR="0034796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FFFFFF" w:themeFill="background1"/>
          </w:tcPr>
          <w:p w14:paraId="771B0DF9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63F406CF" w14:textId="77777777" w:rsidR="00347968" w:rsidRPr="00AE494A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</w:tcPr>
          <w:p w14:paraId="23B62F0F" w14:textId="2A53A52C" w:rsidR="00347968" w:rsidRPr="00AE494A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63F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.001</w:t>
            </w:r>
            <w:r w:rsidR="000705D8" w:rsidRPr="000705D8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1F380F98" w14:textId="77777777" w:rsidR="00347968" w:rsidRPr="00AE494A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47968" w14:paraId="5ADC1C79" w14:textId="77777777" w:rsidTr="000705D8">
        <w:tc>
          <w:tcPr>
            <w:tcW w:w="1531" w:type="dxa"/>
          </w:tcPr>
          <w:p w14:paraId="537F88DA" w14:textId="77777777" w:rsidR="00347968" w:rsidRPr="00EA4298" w:rsidRDefault="00347968" w:rsidP="00CA5328">
            <w:pPr>
              <w:contextualSpacing/>
              <w:rPr>
                <w:sz w:val="20"/>
                <w:szCs w:val="20"/>
              </w:rPr>
            </w:pPr>
            <w:r w:rsidRPr="00EA4298">
              <w:rPr>
                <w:rFonts w:asciiTheme="majorBidi" w:hAnsiTheme="majorBidi" w:cstheme="majorBidi"/>
                <w:sz w:val="20"/>
                <w:szCs w:val="20"/>
              </w:rPr>
              <w:t>R cerebel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um</w:t>
            </w:r>
          </w:p>
        </w:tc>
        <w:tc>
          <w:tcPr>
            <w:tcW w:w="964" w:type="dxa"/>
            <w:shd w:val="clear" w:color="auto" w:fill="FFFFFF" w:themeFill="background1"/>
          </w:tcPr>
          <w:p w14:paraId="5EB1EB62" w14:textId="2EADD5ED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A4298">
              <w:rPr>
                <w:rFonts w:asciiTheme="majorBidi" w:hAnsiTheme="majorBidi" w:cstheme="majorBidi"/>
                <w:sz w:val="20"/>
                <w:szCs w:val="20"/>
              </w:rPr>
              <w:t>.086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6AA006C9" w14:textId="77777777" w:rsidR="0034796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</w:tcPr>
          <w:p w14:paraId="18313459" w14:textId="37A35CF2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203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32B20051" w14:textId="77777777" w:rsidR="0034796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FFFFFF" w:themeFill="background1"/>
          </w:tcPr>
          <w:p w14:paraId="71C2EFED" w14:textId="5F75DA0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071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5E7B4265" w14:textId="77777777" w:rsidR="00347968" w:rsidRPr="00AE494A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</w:tcPr>
          <w:p w14:paraId="39AEFABA" w14:textId="526079DD" w:rsidR="00347968" w:rsidRPr="00AE494A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63F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.001</w:t>
            </w:r>
            <w:r w:rsidR="000705D8" w:rsidRPr="000705D8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08D589D7" w14:textId="77777777" w:rsidR="0034796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FFFFFF" w:themeFill="background1"/>
          </w:tcPr>
          <w:p w14:paraId="0315AF89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71FBD79C" w14:textId="77777777" w:rsidR="00347968" w:rsidRPr="00AE494A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</w:tcPr>
          <w:p w14:paraId="658B6865" w14:textId="65F44899" w:rsidR="00347968" w:rsidRPr="00AE494A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63F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.001</w:t>
            </w:r>
            <w:r w:rsidR="000705D8" w:rsidRPr="000705D8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3030CAAD" w14:textId="77777777" w:rsidR="00347968" w:rsidRPr="00AE494A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47968" w14:paraId="40DC881E" w14:textId="77777777" w:rsidTr="000705D8">
        <w:tc>
          <w:tcPr>
            <w:tcW w:w="1531" w:type="dxa"/>
          </w:tcPr>
          <w:p w14:paraId="493D2EB0" w14:textId="77777777" w:rsidR="00347968" w:rsidRPr="00EA4298" w:rsidRDefault="00347968" w:rsidP="00CA5328">
            <w:pPr>
              <w:contextualSpacing/>
              <w:rPr>
                <w:sz w:val="20"/>
                <w:szCs w:val="20"/>
              </w:rPr>
            </w:pPr>
            <w:r w:rsidRPr="00EA4298">
              <w:rPr>
                <w:rFonts w:asciiTheme="majorBidi" w:hAnsiTheme="majorBidi" w:cstheme="majorBidi"/>
                <w:sz w:val="20"/>
                <w:szCs w:val="20"/>
              </w:rPr>
              <w:t>L thalamus</w:t>
            </w:r>
          </w:p>
        </w:tc>
        <w:tc>
          <w:tcPr>
            <w:tcW w:w="964" w:type="dxa"/>
            <w:shd w:val="clear" w:color="auto" w:fill="FFFFFF" w:themeFill="background1"/>
          </w:tcPr>
          <w:p w14:paraId="4B3502E2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A429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4BBC75FC" w14:textId="77777777" w:rsidR="0034796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</w:tcPr>
          <w:p w14:paraId="1807353E" w14:textId="11317C32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078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67924631" w14:textId="77777777" w:rsidR="0034796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FFFFFF" w:themeFill="background1"/>
          </w:tcPr>
          <w:p w14:paraId="719BA841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7B92B960" w14:textId="77777777" w:rsidR="00347968" w:rsidRPr="00AE494A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</w:tcPr>
          <w:p w14:paraId="46DE8A24" w14:textId="5A2FE39B" w:rsidR="00347968" w:rsidRPr="00AE494A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63FE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.001</w:t>
            </w:r>
            <w:r w:rsidR="000705D8" w:rsidRPr="000705D8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62666111" w14:textId="77777777" w:rsidR="0034796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FFFFFF" w:themeFill="background1"/>
          </w:tcPr>
          <w:p w14:paraId="0CA6A8CA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70A5F82A" w14:textId="77777777" w:rsidR="00347968" w:rsidRPr="00AE494A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</w:tcPr>
          <w:p w14:paraId="2A2E5899" w14:textId="6791F796" w:rsidR="00347968" w:rsidRPr="00AE494A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94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04</w:t>
            </w:r>
            <w:r w:rsidR="000705D8" w:rsidRPr="000705D8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4F09AA71" w14:textId="77777777" w:rsidR="00347968" w:rsidRPr="00AE494A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47968" w14:paraId="56950D3B" w14:textId="77777777" w:rsidTr="000705D8">
        <w:tc>
          <w:tcPr>
            <w:tcW w:w="1531" w:type="dxa"/>
          </w:tcPr>
          <w:p w14:paraId="675EC348" w14:textId="77777777" w:rsidR="00347968" w:rsidRPr="00EA4298" w:rsidRDefault="00347968" w:rsidP="00CA5328">
            <w:pPr>
              <w:contextualSpacing/>
              <w:rPr>
                <w:sz w:val="20"/>
                <w:szCs w:val="20"/>
              </w:rPr>
            </w:pPr>
            <w:r w:rsidRPr="00EA4298">
              <w:rPr>
                <w:rFonts w:asciiTheme="majorBidi" w:hAnsiTheme="majorBidi" w:cstheme="majorBidi"/>
                <w:sz w:val="20"/>
                <w:szCs w:val="20"/>
              </w:rPr>
              <w:t>L caudate</w:t>
            </w:r>
          </w:p>
        </w:tc>
        <w:tc>
          <w:tcPr>
            <w:tcW w:w="964" w:type="dxa"/>
            <w:shd w:val="clear" w:color="auto" w:fill="FFFFFF" w:themeFill="background1"/>
          </w:tcPr>
          <w:p w14:paraId="39769FF0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A429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16E27A8E" w14:textId="77777777" w:rsidR="0034796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</w:tcPr>
          <w:p w14:paraId="09844E30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33B84E8C" w14:textId="77777777" w:rsidR="0034796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FFFFFF" w:themeFill="background1"/>
          </w:tcPr>
          <w:p w14:paraId="40AA12CC" w14:textId="1B45CA7D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236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579FEFF4" w14:textId="77777777" w:rsidR="0034796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</w:tcPr>
          <w:p w14:paraId="2DC5474C" w14:textId="1E61EDDE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074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044CF86B" w14:textId="77777777" w:rsidR="0034796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FFFFFF" w:themeFill="background1"/>
          </w:tcPr>
          <w:p w14:paraId="17E2D121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737D9190" w14:textId="77777777" w:rsidR="0034796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</w:tcPr>
          <w:p w14:paraId="33463275" w14:textId="71E34B61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145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270A70C5" w14:textId="77777777" w:rsidR="0034796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47968" w14:paraId="5E8D4EB2" w14:textId="77777777" w:rsidTr="000705D8">
        <w:tc>
          <w:tcPr>
            <w:tcW w:w="1531" w:type="dxa"/>
          </w:tcPr>
          <w:p w14:paraId="2F297E34" w14:textId="77777777" w:rsidR="00347968" w:rsidRPr="00EA4298" w:rsidRDefault="00347968" w:rsidP="00CA5328">
            <w:pPr>
              <w:contextualSpacing/>
              <w:rPr>
                <w:sz w:val="20"/>
                <w:szCs w:val="20"/>
              </w:rPr>
            </w:pPr>
            <w:r w:rsidRPr="00EA4298">
              <w:rPr>
                <w:rFonts w:asciiTheme="majorBidi" w:hAnsiTheme="majorBidi" w:cstheme="majorBidi"/>
                <w:sz w:val="20"/>
                <w:szCs w:val="20"/>
              </w:rPr>
              <w:t>L putamen</w:t>
            </w:r>
          </w:p>
        </w:tc>
        <w:tc>
          <w:tcPr>
            <w:tcW w:w="964" w:type="dxa"/>
            <w:shd w:val="clear" w:color="auto" w:fill="FFFFFF" w:themeFill="background1"/>
          </w:tcPr>
          <w:p w14:paraId="65DB6EB3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A429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2E32B2C1" w14:textId="77777777" w:rsidR="0034796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</w:tcPr>
          <w:p w14:paraId="6A0054E7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29C60400" w14:textId="77777777" w:rsidR="0034796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FFFFFF" w:themeFill="background1"/>
          </w:tcPr>
          <w:p w14:paraId="2C9444ED" w14:textId="191A268E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588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4F24F22B" w14:textId="77777777" w:rsidR="0034796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</w:tcPr>
          <w:p w14:paraId="576B2CB1" w14:textId="2DEF2BF3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693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459E70AC" w14:textId="77777777" w:rsidR="0034796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FFFFFF" w:themeFill="background1"/>
          </w:tcPr>
          <w:p w14:paraId="6A553F50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636ACF2E" w14:textId="77777777" w:rsidR="0034796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</w:tcPr>
          <w:p w14:paraId="139AFFDD" w14:textId="37CFBEDA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157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3C568732" w14:textId="77777777" w:rsidR="0034796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47968" w14:paraId="11EE86C0" w14:textId="77777777" w:rsidTr="000705D8">
        <w:tc>
          <w:tcPr>
            <w:tcW w:w="1531" w:type="dxa"/>
          </w:tcPr>
          <w:p w14:paraId="6E10F214" w14:textId="77777777" w:rsidR="00347968" w:rsidRPr="00EA4298" w:rsidRDefault="00347968" w:rsidP="00CA5328">
            <w:pPr>
              <w:contextualSpacing/>
              <w:rPr>
                <w:sz w:val="20"/>
                <w:szCs w:val="20"/>
              </w:rPr>
            </w:pPr>
            <w:r w:rsidRPr="00EA4298">
              <w:rPr>
                <w:rFonts w:asciiTheme="majorBidi" w:hAnsiTheme="majorBidi" w:cstheme="majorBidi"/>
                <w:sz w:val="20"/>
                <w:szCs w:val="20"/>
              </w:rPr>
              <w:t xml:space="preserve">L nucleus </w:t>
            </w:r>
            <w:proofErr w:type="spellStart"/>
            <w:r w:rsidRPr="00EA4298">
              <w:rPr>
                <w:rFonts w:asciiTheme="majorBidi" w:hAnsiTheme="majorBidi" w:cstheme="majorBidi"/>
                <w:sz w:val="20"/>
                <w:szCs w:val="20"/>
              </w:rPr>
              <w:t>accumbens</w:t>
            </w:r>
            <w:proofErr w:type="spellEnd"/>
          </w:p>
        </w:tc>
        <w:tc>
          <w:tcPr>
            <w:tcW w:w="964" w:type="dxa"/>
            <w:shd w:val="clear" w:color="auto" w:fill="FFFFFF" w:themeFill="background1"/>
          </w:tcPr>
          <w:p w14:paraId="1B23ED4B" w14:textId="06C97B13" w:rsidR="00347968" w:rsidRPr="00EA4298" w:rsidRDefault="007D49A6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4C530BD2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</w:tcPr>
          <w:p w14:paraId="28F94C42" w14:textId="554C8DC7" w:rsidR="00347968" w:rsidRPr="00EA4298" w:rsidRDefault="007D49A6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7EEF5910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FFFFFF" w:themeFill="background1"/>
          </w:tcPr>
          <w:p w14:paraId="3F38B9E4" w14:textId="685188CA" w:rsidR="00347968" w:rsidRPr="00EA4298" w:rsidRDefault="007D49A6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7E403C10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</w:tcPr>
          <w:p w14:paraId="014D22A9" w14:textId="4A5C0F55" w:rsidR="00347968" w:rsidRPr="00EA4298" w:rsidRDefault="007D49A6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07374FCA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FFFFFF" w:themeFill="background1"/>
          </w:tcPr>
          <w:p w14:paraId="6FFCBA2B" w14:textId="102298FF" w:rsidR="00347968" w:rsidRPr="00EA4298" w:rsidRDefault="007D49A6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4D7EFB65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</w:tcPr>
          <w:p w14:paraId="1B7F25FD" w14:textId="5C720EE2" w:rsidR="00347968" w:rsidRPr="00EA4298" w:rsidRDefault="007D49A6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77E11BA5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47968" w14:paraId="7CFFC594" w14:textId="77777777" w:rsidTr="000705D8">
        <w:tc>
          <w:tcPr>
            <w:tcW w:w="1531" w:type="dxa"/>
          </w:tcPr>
          <w:p w14:paraId="06B42655" w14:textId="77777777" w:rsidR="00347968" w:rsidRPr="00EA4298" w:rsidRDefault="00347968" w:rsidP="00CA5328">
            <w:pPr>
              <w:contextualSpacing/>
              <w:rPr>
                <w:sz w:val="20"/>
                <w:szCs w:val="20"/>
              </w:rPr>
            </w:pPr>
            <w:r w:rsidRPr="00EA4298">
              <w:rPr>
                <w:rFonts w:asciiTheme="majorBidi" w:hAnsiTheme="majorBidi" w:cstheme="majorBidi"/>
                <w:sz w:val="20"/>
                <w:szCs w:val="20"/>
              </w:rPr>
              <w:t>R thalamus</w:t>
            </w:r>
          </w:p>
        </w:tc>
        <w:tc>
          <w:tcPr>
            <w:tcW w:w="964" w:type="dxa"/>
            <w:shd w:val="clear" w:color="auto" w:fill="FFFFFF" w:themeFill="background1"/>
          </w:tcPr>
          <w:p w14:paraId="482F2F4B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A429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553634B9" w14:textId="77777777" w:rsidR="00347968" w:rsidRPr="00A301CB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</w:tcPr>
          <w:p w14:paraId="1B918D4D" w14:textId="4F15DE18" w:rsidR="00347968" w:rsidRPr="00A301CB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01C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32</w:t>
            </w:r>
            <w:r w:rsidR="00E03CCE" w:rsidRPr="00E03CC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39E6929F" w14:textId="77777777" w:rsidR="0034796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FFFFFF" w:themeFill="background1"/>
          </w:tcPr>
          <w:p w14:paraId="5D93BAD2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0772FB0F" w14:textId="77777777" w:rsidR="00347968" w:rsidRPr="00AE494A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</w:tcPr>
          <w:p w14:paraId="61163016" w14:textId="7A3BA6B8" w:rsidR="00347968" w:rsidRPr="00AE494A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94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08</w:t>
            </w:r>
            <w:r w:rsidR="000705D8" w:rsidRPr="000705D8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2B3F9A54" w14:textId="77777777" w:rsidR="0034796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FFFFFF" w:themeFill="background1"/>
          </w:tcPr>
          <w:p w14:paraId="4210564B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07CB438E" w14:textId="77777777" w:rsidR="00347968" w:rsidRPr="00AE494A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</w:tcPr>
          <w:p w14:paraId="1BEB5CEE" w14:textId="65D425CF" w:rsidR="00347968" w:rsidRPr="00AE494A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94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12</w:t>
            </w:r>
            <w:r w:rsidR="000705D8" w:rsidRPr="000705D8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2F58CEBC" w14:textId="77777777" w:rsidR="00347968" w:rsidRPr="00AE494A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5969C6" w14:paraId="54C61B4F" w14:textId="77777777" w:rsidTr="000705D8">
        <w:tc>
          <w:tcPr>
            <w:tcW w:w="1531" w:type="dxa"/>
          </w:tcPr>
          <w:p w14:paraId="7B4BC34F" w14:textId="77777777" w:rsidR="00347968" w:rsidRPr="00EA4298" w:rsidRDefault="00347968" w:rsidP="00CA5328">
            <w:pPr>
              <w:contextualSpacing/>
              <w:rPr>
                <w:sz w:val="20"/>
                <w:szCs w:val="20"/>
              </w:rPr>
            </w:pPr>
            <w:r w:rsidRPr="00EA4298">
              <w:rPr>
                <w:rFonts w:asciiTheme="majorBidi" w:hAnsiTheme="majorBidi" w:cstheme="majorBidi"/>
                <w:sz w:val="20"/>
                <w:szCs w:val="20"/>
              </w:rPr>
              <w:t>R caudate</w:t>
            </w:r>
          </w:p>
        </w:tc>
        <w:tc>
          <w:tcPr>
            <w:tcW w:w="964" w:type="dxa"/>
            <w:shd w:val="clear" w:color="auto" w:fill="FFFFFF" w:themeFill="background1"/>
          </w:tcPr>
          <w:p w14:paraId="2490BA57" w14:textId="5DF4B1BF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A4298">
              <w:rPr>
                <w:rFonts w:asciiTheme="majorBidi" w:hAnsiTheme="majorBidi" w:cstheme="majorBidi"/>
                <w:sz w:val="20"/>
                <w:szCs w:val="20"/>
              </w:rPr>
              <w:t>.87</w:t>
            </w:r>
            <w:r w:rsidR="00C50B7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5F497332" w14:textId="77777777" w:rsidR="0034796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</w:tcPr>
          <w:p w14:paraId="1FD52BF8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500484A9" w14:textId="77777777" w:rsidR="0034796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FFFFFF" w:themeFill="background1"/>
          </w:tcPr>
          <w:p w14:paraId="586230BE" w14:textId="20E1FFAC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474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49F4D1B3" w14:textId="77777777" w:rsidR="00347968" w:rsidRPr="00AE494A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</w:tcPr>
          <w:p w14:paraId="501D905A" w14:textId="5D77D2E2" w:rsidR="00347968" w:rsidRPr="00AE494A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94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29</w:t>
            </w:r>
            <w:r w:rsidR="000705D8" w:rsidRPr="000705D8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19379BBF" w14:textId="77777777" w:rsidR="0034796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FFFFFF" w:themeFill="background1"/>
          </w:tcPr>
          <w:p w14:paraId="055EBA11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1E14E330" w14:textId="77777777" w:rsidR="0034796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</w:tcPr>
          <w:p w14:paraId="225C6714" w14:textId="2D1148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277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4DEB3E69" w14:textId="77777777" w:rsidR="0034796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47968" w14:paraId="107F2BDD" w14:textId="77777777" w:rsidTr="000705D8">
        <w:tc>
          <w:tcPr>
            <w:tcW w:w="1531" w:type="dxa"/>
          </w:tcPr>
          <w:p w14:paraId="4F128562" w14:textId="77777777" w:rsidR="00347968" w:rsidRPr="00EA4298" w:rsidRDefault="00347968" w:rsidP="00CA5328">
            <w:pPr>
              <w:contextualSpacing/>
              <w:rPr>
                <w:sz w:val="20"/>
                <w:szCs w:val="20"/>
              </w:rPr>
            </w:pPr>
            <w:r w:rsidRPr="00EA4298">
              <w:rPr>
                <w:rFonts w:asciiTheme="majorBidi" w:hAnsiTheme="majorBidi" w:cstheme="majorBidi"/>
                <w:sz w:val="20"/>
                <w:szCs w:val="20"/>
              </w:rPr>
              <w:t>R putamen</w:t>
            </w:r>
          </w:p>
        </w:tc>
        <w:tc>
          <w:tcPr>
            <w:tcW w:w="964" w:type="dxa"/>
            <w:shd w:val="clear" w:color="auto" w:fill="FFFFFF" w:themeFill="background1"/>
          </w:tcPr>
          <w:p w14:paraId="1493D8B8" w14:textId="0F53E5A0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A4298">
              <w:rPr>
                <w:rFonts w:asciiTheme="majorBidi" w:hAnsiTheme="majorBidi" w:cstheme="majorBidi"/>
                <w:sz w:val="20"/>
                <w:szCs w:val="20"/>
              </w:rPr>
              <w:t>.451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06EDD5B3" w14:textId="77777777" w:rsidR="0034796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</w:tcPr>
          <w:p w14:paraId="6D2BF91C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4B009325" w14:textId="77777777" w:rsidR="00347968" w:rsidRPr="00AE494A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FFFFFF" w:themeFill="background1"/>
          </w:tcPr>
          <w:p w14:paraId="7019C28A" w14:textId="7606224C" w:rsidR="00347968" w:rsidRPr="00AE494A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94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05</w:t>
            </w:r>
            <w:r w:rsidR="000705D8" w:rsidRPr="000705D8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274908A4" w14:textId="77777777" w:rsidR="0034796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</w:tcPr>
          <w:p w14:paraId="37DD539F" w14:textId="7417ADB3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065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40DDBEA6" w14:textId="77777777" w:rsidR="0034796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FFFFFF" w:themeFill="background1"/>
          </w:tcPr>
          <w:p w14:paraId="15E7AF83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7444F9D2" w14:textId="77777777" w:rsidR="00347968" w:rsidRPr="00AE494A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</w:tcPr>
          <w:p w14:paraId="1530E733" w14:textId="3A519584" w:rsidR="00347968" w:rsidRPr="00AE494A" w:rsidRDefault="00C50B7F" w:rsidP="00C50B7F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D6044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347968" w:rsidRPr="00AE494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2</w:t>
            </w:r>
            <w:r w:rsidR="00E076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  <w:r w:rsidR="000705D8" w:rsidRPr="000705D8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10225763" w14:textId="77777777" w:rsidR="00347968" w:rsidRPr="00AE494A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47968" w14:paraId="00454E42" w14:textId="77777777" w:rsidTr="000705D8">
        <w:tc>
          <w:tcPr>
            <w:tcW w:w="1531" w:type="dxa"/>
          </w:tcPr>
          <w:p w14:paraId="79C267EB" w14:textId="77777777" w:rsidR="00347968" w:rsidRPr="00EA4298" w:rsidRDefault="00347968" w:rsidP="00CA5328">
            <w:pPr>
              <w:contextualSpacing/>
              <w:rPr>
                <w:sz w:val="20"/>
                <w:szCs w:val="20"/>
              </w:rPr>
            </w:pPr>
            <w:r w:rsidRPr="00EA4298">
              <w:rPr>
                <w:rFonts w:asciiTheme="majorBidi" w:hAnsiTheme="majorBidi" w:cstheme="majorBidi"/>
                <w:sz w:val="20"/>
                <w:szCs w:val="20"/>
              </w:rPr>
              <w:t xml:space="preserve">R nucleus </w:t>
            </w:r>
            <w:proofErr w:type="spellStart"/>
            <w:r w:rsidRPr="00EA4298">
              <w:rPr>
                <w:rFonts w:asciiTheme="majorBidi" w:hAnsiTheme="majorBidi" w:cstheme="majorBidi"/>
                <w:sz w:val="20"/>
                <w:szCs w:val="20"/>
              </w:rPr>
              <w:t>accumbens</w:t>
            </w:r>
            <w:proofErr w:type="spellEnd"/>
          </w:p>
        </w:tc>
        <w:tc>
          <w:tcPr>
            <w:tcW w:w="964" w:type="dxa"/>
            <w:shd w:val="clear" w:color="auto" w:fill="FFFFFF" w:themeFill="background1"/>
          </w:tcPr>
          <w:p w14:paraId="321989C6" w14:textId="095AE56D" w:rsidR="00347968" w:rsidRPr="00EA4298" w:rsidRDefault="007D49A6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18C73DE2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</w:tcPr>
          <w:p w14:paraId="2E9DCF7C" w14:textId="03C406F0" w:rsidR="00347968" w:rsidRPr="00EA4298" w:rsidRDefault="007D49A6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772D8D5A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FFFFFF" w:themeFill="background1"/>
          </w:tcPr>
          <w:p w14:paraId="2994B693" w14:textId="26520424" w:rsidR="00347968" w:rsidRPr="00EA4298" w:rsidRDefault="007D49A6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492CE910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</w:tcPr>
          <w:p w14:paraId="5AF5E579" w14:textId="40700EAE" w:rsidR="00347968" w:rsidRPr="00EA4298" w:rsidRDefault="007D49A6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26714AEB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FFFFFF" w:themeFill="background1"/>
          </w:tcPr>
          <w:p w14:paraId="6353EBCA" w14:textId="4908526E" w:rsidR="00347968" w:rsidRPr="00EA4298" w:rsidRDefault="007D49A6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25899D18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</w:tcPr>
          <w:p w14:paraId="2B5C6D19" w14:textId="5A80D83C" w:rsidR="00347968" w:rsidRPr="00EA4298" w:rsidRDefault="007D49A6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13D22795" w14:textId="77777777" w:rsidR="00347968" w:rsidRPr="00EA4298" w:rsidRDefault="00347968" w:rsidP="00CA5328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7DD7E641" w14:textId="7BABDBA1" w:rsidR="00347968" w:rsidRPr="00D60445" w:rsidRDefault="00347968" w:rsidP="00D60445">
      <w:pPr>
        <w:pStyle w:val="Caption"/>
        <w:contextualSpacing/>
        <w:rPr>
          <w:sz w:val="22"/>
          <w:szCs w:val="22"/>
        </w:rPr>
      </w:pPr>
      <w:r w:rsidRPr="0096018F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L: Left, R: Right;</w:t>
      </w:r>
      <w:r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inf.=inferior; g. =gyrus;</w:t>
      </w:r>
      <w:r w:rsidRPr="0096018F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7D49A6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- = post-hoc tests were not performed given a lack of main effect</w:t>
      </w:r>
      <w:r w:rsidRPr="0096018F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; significant p values are </w:t>
      </w:r>
      <w:r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in</w:t>
      </w:r>
      <w:r w:rsidRPr="0096018F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Pr="00D60445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bold font</w:t>
      </w:r>
      <w:r w:rsidR="00F41D2F" w:rsidRPr="00D60445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; </w:t>
      </w:r>
      <w:r w:rsidR="00F41D2F" w:rsidRPr="00D60445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  <w:vertAlign w:val="superscript"/>
        </w:rPr>
        <w:t>a</w:t>
      </w:r>
      <w:r w:rsidR="00F41D2F" w:rsidRPr="00D60445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CM &gt; CW, </w:t>
      </w:r>
      <w:r w:rsidR="00F41D2F" w:rsidRPr="00D60445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  <w:vertAlign w:val="superscript"/>
        </w:rPr>
        <w:t>b</w:t>
      </w:r>
      <w:r w:rsidR="00F41D2F" w:rsidRPr="00D60445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CW &gt; TM, </w:t>
      </w:r>
      <w:r w:rsidR="00F41D2F" w:rsidRPr="00D60445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  <w:vertAlign w:val="superscript"/>
        </w:rPr>
        <w:t>c</w:t>
      </w:r>
      <w:r w:rsidR="00F41D2F" w:rsidRPr="00D60445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TW &gt; CW, </w:t>
      </w:r>
      <w:r w:rsidR="00F41D2F" w:rsidRPr="00D60445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  <w:vertAlign w:val="superscript"/>
        </w:rPr>
        <w:t>d</w:t>
      </w:r>
      <w:r w:rsidR="00F41D2F" w:rsidRPr="00D60445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CM &gt; TM, </w:t>
      </w:r>
      <w:r w:rsidR="00F41D2F" w:rsidRPr="00D60445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  <w:vertAlign w:val="superscript"/>
        </w:rPr>
        <w:t>e</w:t>
      </w:r>
      <w:r w:rsidR="00F41D2F" w:rsidRPr="00D60445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CM &gt; TW, </w:t>
      </w:r>
      <w:r w:rsidR="00F41D2F" w:rsidRPr="00D60445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  <w:vertAlign w:val="superscript"/>
        </w:rPr>
        <w:t>f</w:t>
      </w:r>
      <w:r w:rsidR="00F41D2F" w:rsidRPr="00D60445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TW &gt; TM</w:t>
      </w:r>
    </w:p>
    <w:p w14:paraId="5EA9593A" w14:textId="77777777" w:rsidR="009464A8" w:rsidRDefault="009464A8"/>
    <w:sectPr w:rsidR="009464A8" w:rsidSect="00347968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7968"/>
    <w:rsid w:val="000705D8"/>
    <w:rsid w:val="00216B9E"/>
    <w:rsid w:val="00224E7B"/>
    <w:rsid w:val="00347968"/>
    <w:rsid w:val="004A0477"/>
    <w:rsid w:val="004F0B9B"/>
    <w:rsid w:val="005969C6"/>
    <w:rsid w:val="007D49A6"/>
    <w:rsid w:val="009464A8"/>
    <w:rsid w:val="00C50B7F"/>
    <w:rsid w:val="00CA5328"/>
    <w:rsid w:val="00CF0786"/>
    <w:rsid w:val="00D60445"/>
    <w:rsid w:val="00E03CCE"/>
    <w:rsid w:val="00E076DF"/>
    <w:rsid w:val="00E161C0"/>
    <w:rsid w:val="00EB4581"/>
    <w:rsid w:val="00F41D2F"/>
    <w:rsid w:val="00F76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BEC95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7968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479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79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7968"/>
    <w:rPr>
      <w:rFonts w:eastAsiaTheme="minorHAnsi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347968"/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47968"/>
    <w:pPr>
      <w:spacing w:after="200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9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968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35</Words>
  <Characters>1348</Characters>
  <Application>Microsoft Macintosh Word</Application>
  <DocSecurity>0</DocSecurity>
  <Lines>21</Lines>
  <Paragraphs>4</Paragraphs>
  <ScaleCrop>false</ScaleCrop>
  <Company/>
  <LinksUpToDate>false</LinksUpToDate>
  <CharactersWithSpaces>1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Muller</dc:creator>
  <cp:keywords/>
  <dc:description/>
  <cp:lastModifiedBy>Microsoft Office User</cp:lastModifiedBy>
  <cp:revision>9</cp:revision>
  <dcterms:created xsi:type="dcterms:W3CDTF">2019-08-07T17:15:00Z</dcterms:created>
  <dcterms:modified xsi:type="dcterms:W3CDTF">2019-09-05T09:24:00Z</dcterms:modified>
</cp:coreProperties>
</file>